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4B9" w:rsidRPr="00AF7498" w:rsidRDefault="002619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532FB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AF7498" w:rsidRPr="00AF74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0862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="00C50862" w:rsidRPr="00AF74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7498" w:rsidRPr="00AF7498">
        <w:rPr>
          <w:rFonts w:ascii="Times New Roman" w:hAnsi="Times New Roman" w:cs="Times New Roman"/>
          <w:b/>
          <w:sz w:val="24"/>
          <w:szCs w:val="24"/>
        </w:rPr>
        <w:t xml:space="preserve">The DE genes associated with </w:t>
      </w:r>
      <w:r w:rsidR="00AF7498">
        <w:rPr>
          <w:rFonts w:ascii="Times New Roman" w:hAnsi="Times New Roman" w:cs="Times New Roman" w:hint="eastAsia"/>
          <w:b/>
          <w:sz w:val="24"/>
          <w:szCs w:val="24"/>
        </w:rPr>
        <w:t>antigen processing and presentation</w:t>
      </w:r>
      <w:r w:rsidR="00AF7498" w:rsidRPr="00AF7498">
        <w:rPr>
          <w:rFonts w:ascii="Times New Roman" w:hAnsi="Times New Roman" w:cs="Times New Roman"/>
          <w:b/>
          <w:sz w:val="24"/>
          <w:szCs w:val="24"/>
        </w:rPr>
        <w:t xml:space="preserve"> in each infection group</w:t>
      </w:r>
    </w:p>
    <w:tbl>
      <w:tblPr>
        <w:tblW w:w="10207" w:type="dxa"/>
        <w:tblInd w:w="-947" w:type="dxa"/>
        <w:tblLook w:val="04A0"/>
      </w:tblPr>
      <w:tblGrid>
        <w:gridCol w:w="1326"/>
        <w:gridCol w:w="5244"/>
        <w:gridCol w:w="1511"/>
        <w:gridCol w:w="1276"/>
        <w:gridCol w:w="850"/>
      </w:tblGrid>
      <w:tr w:rsidR="0089616B" w:rsidRPr="0089616B" w:rsidTr="00AF7498">
        <w:trPr>
          <w:trHeight w:val="420"/>
        </w:trPr>
        <w:tc>
          <w:tcPr>
            <w:tcW w:w="132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vAlign w:val="center"/>
          </w:tcPr>
          <w:p w:rsidR="0089616B" w:rsidRPr="0089616B" w:rsidRDefault="0089616B" w:rsidP="008961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8961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</w:pPr>
            <w:r w:rsidRPr="0089616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8961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8961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0"/>
              </w:rPr>
              <w:t>Gene I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8961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0"/>
              </w:rPr>
              <w:t>Fold change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 w:val="restart"/>
            <w:tcBorders>
              <w:top w:val="nil"/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89616B" w:rsidRPr="0089616B" w:rsidRDefault="0089616B" w:rsidP="008961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9616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1N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d molec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8961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245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5362E1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89616B"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</w:tr>
      <w:tr w:rsidR="0089616B" w:rsidRPr="0089616B" w:rsidTr="00AF7498">
        <w:trPr>
          <w:trHeight w:val="200"/>
        </w:trPr>
        <w:tc>
          <w:tcPr>
            <w:tcW w:w="1326" w:type="dxa"/>
            <w:vMerge/>
            <w:tcBorders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 molec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4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</w:tr>
      <w:tr w:rsidR="0089616B" w:rsidRPr="0089616B" w:rsidTr="00AF7498">
        <w:trPr>
          <w:trHeight w:val="94"/>
        </w:trPr>
        <w:tc>
          <w:tcPr>
            <w:tcW w:w="1326" w:type="dxa"/>
            <w:vMerge w:val="restart"/>
            <w:tcBorders>
              <w:top w:val="nil"/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89616B" w:rsidRPr="0089616B" w:rsidRDefault="0089616B" w:rsidP="0089616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S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DICTED: Sus scrofa cathepsin L1-lik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9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d molec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245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5362E1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89616B"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 w:rsidR="0089616B" w:rsidRPr="0089616B" w:rsidTr="00AF7498">
        <w:trPr>
          <w:trHeight w:val="270"/>
        </w:trPr>
        <w:tc>
          <w:tcPr>
            <w:tcW w:w="1326" w:type="dxa"/>
            <w:vMerge/>
            <w:tcBorders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nexi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191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 w:val="restart"/>
            <w:tcBorders>
              <w:top w:val="nil"/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89616B" w:rsidRPr="0089616B" w:rsidRDefault="0089616B" w:rsidP="0089616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1N1-SS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DICTED: Sus scrofa cathepsin L1-lik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9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ller cell lectin-like receptor subfamily C, member 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R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446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DICTED: Sus scrofa similar to legumai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M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544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hepsin B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379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disulfide isomerase family A, member 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IA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562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70kDa protein 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118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protein 90kDa alpha (cytosolic), class A member 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HC class II histocompatibility antigen SLA-DQ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Q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533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 w:rsidR="0089616B" w:rsidRPr="0089616B" w:rsidTr="00AF7498">
        <w:trPr>
          <w:trHeight w:val="300"/>
        </w:trPr>
        <w:tc>
          <w:tcPr>
            <w:tcW w:w="1326" w:type="dxa"/>
            <w:vMerge/>
            <w:tcBorders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</w:tcPr>
          <w:p w:rsidR="0089616B" w:rsidRPr="0089616B" w:rsidRDefault="0089616B" w:rsidP="00896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asome (prosome, macropain) activator subunit 2 (PA28 beta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M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89616B" w:rsidRPr="0089616B" w:rsidRDefault="0089616B" w:rsidP="0053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</w:tr>
    </w:tbl>
    <w:p w:rsidR="0089616B" w:rsidRDefault="0089616B"/>
    <w:sectPr w:rsidR="0089616B" w:rsidSect="00896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41AD" w:rsidRDefault="001341AD" w:rsidP="0089616B">
      <w:pPr>
        <w:ind w:left="420" w:hanging="420"/>
      </w:pPr>
      <w:r>
        <w:separator/>
      </w:r>
    </w:p>
  </w:endnote>
  <w:endnote w:type="continuationSeparator" w:id="1">
    <w:p w:rsidR="001341AD" w:rsidRDefault="001341AD" w:rsidP="0089616B">
      <w:pPr>
        <w:ind w:left="420" w:hanging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41AD" w:rsidRDefault="001341AD" w:rsidP="0089616B">
      <w:pPr>
        <w:ind w:left="420" w:hanging="420"/>
      </w:pPr>
      <w:r>
        <w:separator/>
      </w:r>
    </w:p>
  </w:footnote>
  <w:footnote w:type="continuationSeparator" w:id="1">
    <w:p w:rsidR="001341AD" w:rsidRDefault="001341AD" w:rsidP="0089616B">
      <w:pPr>
        <w:ind w:left="420" w:hanging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616B"/>
    <w:rsid w:val="00050344"/>
    <w:rsid w:val="000542FD"/>
    <w:rsid w:val="00061FA5"/>
    <w:rsid w:val="00115D87"/>
    <w:rsid w:val="001341AD"/>
    <w:rsid w:val="001D4D41"/>
    <w:rsid w:val="00261993"/>
    <w:rsid w:val="00404F4B"/>
    <w:rsid w:val="005362E1"/>
    <w:rsid w:val="006A0573"/>
    <w:rsid w:val="007324B9"/>
    <w:rsid w:val="008532FB"/>
    <w:rsid w:val="0089616B"/>
    <w:rsid w:val="008F5E01"/>
    <w:rsid w:val="00AF7498"/>
    <w:rsid w:val="00C45D4F"/>
    <w:rsid w:val="00C50862"/>
    <w:rsid w:val="00CF5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6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61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6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616B"/>
    <w:rPr>
      <w:sz w:val="18"/>
      <w:szCs w:val="18"/>
    </w:rPr>
  </w:style>
  <w:style w:type="paragraph" w:styleId="a5">
    <w:name w:val="List Paragraph"/>
    <w:basedOn w:val="a"/>
    <w:uiPriority w:val="34"/>
    <w:qFormat/>
    <w:rsid w:val="0089616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55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4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6</Characters>
  <Application>Microsoft Office Word</Application>
  <DocSecurity>0</DocSecurity>
  <Lines>6</Lines>
  <Paragraphs>1</Paragraphs>
  <ScaleCrop>false</ScaleCrop>
  <Company>SkyUN.Org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SkyUN.Org</cp:lastModifiedBy>
  <cp:revision>7</cp:revision>
  <dcterms:created xsi:type="dcterms:W3CDTF">2014-09-09T04:07:00Z</dcterms:created>
  <dcterms:modified xsi:type="dcterms:W3CDTF">2015-03-18T07:52:00Z</dcterms:modified>
</cp:coreProperties>
</file>